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CC317" w14:textId="60F53D0B" w:rsidR="007B13F5" w:rsidRDefault="007B13F5" w:rsidP="007B13F5">
      <w:pPr>
        <w:rPr>
          <w:sz w:val="20"/>
          <w:lang w:val="en-GB"/>
        </w:rPr>
      </w:pPr>
      <w:bookmarkStart w:id="0" w:name="_GoBack"/>
      <w:bookmarkEnd w:id="0"/>
    </w:p>
    <w:p w14:paraId="1846033C" w14:textId="6DFB1B98" w:rsidR="000B6EAB" w:rsidRPr="007B13F5" w:rsidRDefault="007050AE" w:rsidP="007B13F5">
      <w:pPr>
        <w:pStyle w:val="Heading2"/>
        <w:rPr>
          <w:rFonts w:ascii="Times New Roman" w:hAnsi="Times New Roman" w:cs="Times New Roman"/>
          <w:sz w:val="20"/>
          <w:lang w:val="en-GB"/>
        </w:rPr>
      </w:pPr>
      <w:bookmarkStart w:id="1" w:name="_Toc177367285"/>
      <w:r w:rsidRPr="007B13F5">
        <w:rPr>
          <w:rFonts w:ascii="Times New Roman" w:hAnsi="Times New Roman" w:cs="Times New Roman"/>
          <w:sz w:val="20"/>
          <w:lang w:val="en-GB"/>
        </w:rPr>
        <w:t xml:space="preserve">Which </w:t>
      </w:r>
      <w:r w:rsidR="0034483C">
        <w:rPr>
          <w:rFonts w:ascii="Times New Roman" w:hAnsi="Times New Roman" w:cs="Times New Roman"/>
          <w:sz w:val="20"/>
          <w:lang w:val="en-GB"/>
        </w:rPr>
        <w:t xml:space="preserve">one(s) </w:t>
      </w:r>
      <w:r w:rsidRPr="007B13F5">
        <w:rPr>
          <w:rFonts w:ascii="Times New Roman" w:hAnsi="Times New Roman" w:cs="Times New Roman"/>
          <w:sz w:val="20"/>
          <w:lang w:val="en-GB"/>
        </w:rPr>
        <w:t>of these diagnoses, imp</w:t>
      </w:r>
      <w:r w:rsidR="00424DE8" w:rsidRPr="007B13F5">
        <w:rPr>
          <w:rFonts w:ascii="Times New Roman" w:hAnsi="Times New Roman" w:cs="Times New Roman"/>
          <w:sz w:val="20"/>
          <w:lang w:val="en-GB"/>
        </w:rPr>
        <w:t>a</w:t>
      </w:r>
      <w:r w:rsidRPr="007B13F5">
        <w:rPr>
          <w:rFonts w:ascii="Times New Roman" w:hAnsi="Times New Roman" w:cs="Times New Roman"/>
          <w:sz w:val="20"/>
          <w:lang w:val="en-GB"/>
        </w:rPr>
        <w:t xml:space="preserve">irments </w:t>
      </w:r>
      <w:r w:rsidR="0034483C">
        <w:rPr>
          <w:rFonts w:ascii="Times New Roman" w:hAnsi="Times New Roman" w:cs="Times New Roman"/>
          <w:sz w:val="20"/>
          <w:lang w:val="en-GB"/>
        </w:rPr>
        <w:t>and/</w:t>
      </w:r>
      <w:r w:rsidR="00A31309" w:rsidRPr="007B13F5">
        <w:rPr>
          <w:rFonts w:ascii="Times New Roman" w:hAnsi="Times New Roman" w:cs="Times New Roman"/>
          <w:sz w:val="20"/>
          <w:lang w:val="en-GB"/>
        </w:rPr>
        <w:t>or</w:t>
      </w:r>
      <w:r w:rsidRPr="007B13F5">
        <w:rPr>
          <w:rFonts w:ascii="Times New Roman" w:hAnsi="Times New Roman" w:cs="Times New Roman"/>
          <w:sz w:val="20"/>
          <w:lang w:val="en-GB"/>
        </w:rPr>
        <w:t xml:space="preserve"> difficulties </w:t>
      </w:r>
      <w:r w:rsidR="00A31309" w:rsidRPr="007B13F5">
        <w:rPr>
          <w:rFonts w:ascii="Times New Roman" w:hAnsi="Times New Roman" w:cs="Times New Roman"/>
          <w:sz w:val="20"/>
          <w:lang w:val="en-GB"/>
        </w:rPr>
        <w:t>do you have</w:t>
      </w:r>
      <w:r w:rsidR="000271C2" w:rsidRPr="007B13F5">
        <w:rPr>
          <w:rFonts w:ascii="Times New Roman" w:hAnsi="Times New Roman" w:cs="Times New Roman"/>
          <w:sz w:val="20"/>
          <w:lang w:val="en-GB"/>
        </w:rPr>
        <w:t>?</w:t>
      </w:r>
      <w:bookmarkEnd w:id="1"/>
      <w:r w:rsidR="0068268B" w:rsidRPr="007B13F5">
        <w:rPr>
          <w:rFonts w:ascii="Times New Roman" w:hAnsi="Times New Roman" w:cs="Times New Roman"/>
          <w:sz w:val="20"/>
          <w:lang w:val="en-GB"/>
        </w:rPr>
        <w:t xml:space="preserve"> </w:t>
      </w:r>
    </w:p>
    <w:p w14:paraId="4B42BC80" w14:textId="542E2E39" w:rsidR="00252678" w:rsidRPr="007B13F5" w:rsidRDefault="00252678" w:rsidP="00252678">
      <w:pPr>
        <w:rPr>
          <w:sz w:val="20"/>
          <w:lang w:val="en-GB"/>
        </w:rPr>
      </w:pPr>
      <w:r w:rsidRPr="007B13F5">
        <w:rPr>
          <w:sz w:val="20"/>
          <w:lang w:val="en-GB"/>
        </w:rPr>
        <w:t>Go through the checklist and tic the boxes that apply to you. You can select several options. You can a</w:t>
      </w:r>
      <w:r w:rsidR="005D54A3" w:rsidRPr="007B13F5">
        <w:rPr>
          <w:sz w:val="20"/>
          <w:lang w:val="en-GB"/>
        </w:rPr>
        <w:t>lso tic the box</w:t>
      </w:r>
      <w:r w:rsidRPr="007B13F5">
        <w:rPr>
          <w:sz w:val="20"/>
          <w:lang w:val="en-GB"/>
        </w:rPr>
        <w:t xml:space="preserve"> </w:t>
      </w:r>
      <w:r w:rsidR="005D54A3" w:rsidRPr="007B13F5">
        <w:rPr>
          <w:sz w:val="20"/>
          <w:lang w:val="en-GB"/>
        </w:rPr>
        <w:t>‘</w:t>
      </w:r>
      <w:r w:rsidRPr="007B13F5">
        <w:rPr>
          <w:sz w:val="20"/>
          <w:lang w:val="en-GB"/>
        </w:rPr>
        <w:t>Other</w:t>
      </w:r>
      <w:r w:rsidR="005D54A3" w:rsidRPr="007B13F5">
        <w:rPr>
          <w:sz w:val="20"/>
          <w:lang w:val="en-GB"/>
        </w:rPr>
        <w:t>’</w:t>
      </w:r>
      <w:r w:rsidRPr="007B13F5">
        <w:rPr>
          <w:sz w:val="20"/>
          <w:lang w:val="en-GB"/>
        </w:rPr>
        <w:t xml:space="preserve"> at the bottom of the list</w:t>
      </w:r>
      <w:r w:rsidR="005D54A3" w:rsidRPr="007B13F5">
        <w:rPr>
          <w:sz w:val="20"/>
          <w:lang w:val="en-GB"/>
        </w:rPr>
        <w:t xml:space="preserve"> and specify other diagnoses, impairments or difficulties that are relevant to you</w:t>
      </w:r>
      <w:r w:rsidRPr="007B13F5">
        <w:rPr>
          <w:sz w:val="20"/>
          <w:lang w:val="en-GB"/>
        </w:rPr>
        <w:t>.</w:t>
      </w:r>
    </w:p>
    <w:p w14:paraId="632C3123" w14:textId="77777777" w:rsidR="00CE535F" w:rsidRPr="007B13F5" w:rsidRDefault="00CE535F" w:rsidP="00252678">
      <w:pPr>
        <w:rPr>
          <w:sz w:val="20"/>
          <w:lang w:val="en-GB"/>
        </w:rPr>
      </w:pPr>
    </w:p>
    <w:p w14:paraId="443EC49A" w14:textId="23F406DA" w:rsidR="00414784" w:rsidRPr="007B13F5" w:rsidRDefault="002B6AC9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ADD</w:t>
      </w:r>
    </w:p>
    <w:p w14:paraId="37091F16" w14:textId="17FD81B9" w:rsidR="00414784" w:rsidRPr="007B13F5" w:rsidRDefault="002B6AC9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ADHD</w:t>
      </w:r>
    </w:p>
    <w:p w14:paraId="73FA7258" w14:textId="36AF8A0A" w:rsidR="00414784" w:rsidRPr="007B13F5" w:rsidRDefault="007050AE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Aphasia</w:t>
      </w:r>
    </w:p>
    <w:p w14:paraId="42655962" w14:textId="0E4F2D7F" w:rsidR="00414784" w:rsidRPr="007B13F5" w:rsidRDefault="007050AE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</w:rPr>
      </w:pPr>
      <w:r w:rsidRPr="007B13F5">
        <w:rPr>
          <w:sz w:val="20"/>
          <w:szCs w:val="22"/>
        </w:rPr>
        <w:t>Autism Spectrum</w:t>
      </w:r>
      <w:r w:rsidR="00414784" w:rsidRPr="007B13F5">
        <w:rPr>
          <w:sz w:val="20"/>
          <w:szCs w:val="22"/>
        </w:rPr>
        <w:t xml:space="preserve"> (Autism, Asperger</w:t>
      </w:r>
      <w:r w:rsidR="00623358" w:rsidRPr="007B13F5">
        <w:rPr>
          <w:sz w:val="20"/>
          <w:szCs w:val="22"/>
        </w:rPr>
        <w:t xml:space="preserve"> Syndrome</w:t>
      </w:r>
      <w:r w:rsidR="00414784" w:rsidRPr="007B13F5">
        <w:rPr>
          <w:sz w:val="20"/>
          <w:szCs w:val="22"/>
        </w:rPr>
        <w:t>)</w:t>
      </w:r>
    </w:p>
    <w:p w14:paraId="4522D958" w14:textId="6EE1DBEE" w:rsidR="00414784" w:rsidRPr="007B13F5" w:rsidRDefault="00414784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Bipol</w:t>
      </w:r>
      <w:r w:rsidR="007050AE" w:rsidRPr="007B13F5">
        <w:rPr>
          <w:sz w:val="20"/>
          <w:szCs w:val="22"/>
          <w:lang w:val="en-GB"/>
        </w:rPr>
        <w:t>ar</w:t>
      </w:r>
      <w:r w:rsidR="00623358" w:rsidRPr="007B13F5">
        <w:rPr>
          <w:sz w:val="20"/>
          <w:szCs w:val="22"/>
          <w:lang w:val="en-GB"/>
        </w:rPr>
        <w:t xml:space="preserve"> disorder</w:t>
      </w:r>
    </w:p>
    <w:p w14:paraId="617F5C07" w14:textId="644E2BF5" w:rsidR="00080279" w:rsidRPr="007B13F5" w:rsidRDefault="00080279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Blind</w:t>
      </w:r>
      <w:r w:rsidR="00623358" w:rsidRPr="007B13F5">
        <w:rPr>
          <w:sz w:val="20"/>
          <w:szCs w:val="22"/>
          <w:lang w:val="en-GB"/>
        </w:rPr>
        <w:t>ness</w:t>
      </w:r>
    </w:p>
    <w:p w14:paraId="7A002C18" w14:textId="653151AE" w:rsidR="00080279" w:rsidRPr="007B13F5" w:rsidRDefault="00623358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 xml:space="preserve">Cerebral Palsy / </w:t>
      </w:r>
      <w:r w:rsidR="00080279" w:rsidRPr="007B13F5">
        <w:rPr>
          <w:sz w:val="20"/>
          <w:szCs w:val="22"/>
          <w:lang w:val="en-GB"/>
        </w:rPr>
        <w:t>CP</w:t>
      </w:r>
    </w:p>
    <w:p w14:paraId="794EC841" w14:textId="0DB23632" w:rsidR="003F0A29" w:rsidRPr="007B13F5" w:rsidRDefault="003F0A29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u w:val="single"/>
          <w:lang w:val="en-GB"/>
        </w:rPr>
      </w:pPr>
      <w:r w:rsidRPr="007B13F5">
        <w:rPr>
          <w:sz w:val="20"/>
          <w:szCs w:val="22"/>
          <w:lang w:val="en-GB"/>
        </w:rPr>
        <w:t>Demen</w:t>
      </w:r>
      <w:r w:rsidR="007050AE" w:rsidRPr="007B13F5">
        <w:rPr>
          <w:sz w:val="20"/>
          <w:szCs w:val="22"/>
          <w:lang w:val="en-GB"/>
        </w:rPr>
        <w:t>tia</w:t>
      </w:r>
      <w:r w:rsidRPr="007B13F5">
        <w:rPr>
          <w:sz w:val="20"/>
          <w:szCs w:val="22"/>
          <w:lang w:val="en-GB"/>
        </w:rPr>
        <w:t>, Alzheimer</w:t>
      </w:r>
      <w:r w:rsidR="00623358" w:rsidRPr="007B13F5">
        <w:rPr>
          <w:sz w:val="20"/>
          <w:szCs w:val="22"/>
          <w:lang w:val="en-GB"/>
        </w:rPr>
        <w:t xml:space="preserve"> etc</w:t>
      </w:r>
      <w:r w:rsidR="00594B47" w:rsidRPr="007B13F5">
        <w:rPr>
          <w:sz w:val="20"/>
          <w:szCs w:val="22"/>
          <w:lang w:val="en-GB"/>
        </w:rPr>
        <w:t>.</w:t>
      </w:r>
    </w:p>
    <w:p w14:paraId="6F28598B" w14:textId="0EED2859" w:rsidR="00080279" w:rsidRPr="007B13F5" w:rsidRDefault="00623358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epression</w:t>
      </w:r>
    </w:p>
    <w:p w14:paraId="6F7DE35B" w14:textId="7668F2BE" w:rsidR="00080279" w:rsidRPr="007B13F5" w:rsidRDefault="00080279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yslexi</w:t>
      </w:r>
      <w:r w:rsidR="007050AE" w:rsidRPr="007B13F5">
        <w:rPr>
          <w:sz w:val="20"/>
          <w:szCs w:val="22"/>
          <w:lang w:val="en-GB"/>
        </w:rPr>
        <w:t>a</w:t>
      </w:r>
    </w:p>
    <w:p w14:paraId="7A6E2B3E" w14:textId="1E63C57A" w:rsidR="00080279" w:rsidRPr="007B13F5" w:rsidRDefault="007050AE" w:rsidP="00134B3B">
      <w:pPr>
        <w:pStyle w:val="ListParagraph"/>
        <w:numPr>
          <w:ilvl w:val="0"/>
          <w:numId w:val="2"/>
        </w:numPr>
        <w:spacing w:line="360" w:lineRule="auto"/>
        <w:rPr>
          <w:rFonts w:eastAsia="Times New Roman"/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yscalculia</w:t>
      </w:r>
    </w:p>
    <w:p w14:paraId="6DFA68EF" w14:textId="11A2BB2F" w:rsidR="00080279" w:rsidRPr="007B13F5" w:rsidRDefault="00080279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</w:t>
      </w:r>
      <w:r w:rsidR="007050AE" w:rsidRPr="007B13F5">
        <w:rPr>
          <w:sz w:val="20"/>
          <w:szCs w:val="22"/>
          <w:lang w:val="en-GB"/>
        </w:rPr>
        <w:t>eaf</w:t>
      </w:r>
      <w:r w:rsidR="00623358" w:rsidRPr="007B13F5">
        <w:rPr>
          <w:sz w:val="20"/>
          <w:szCs w:val="22"/>
          <w:lang w:val="en-GB"/>
        </w:rPr>
        <w:t>ness, childhood onset</w:t>
      </w:r>
    </w:p>
    <w:p w14:paraId="05EF5DCD" w14:textId="64B9E4D6" w:rsidR="00623358" w:rsidRPr="007B13F5" w:rsidRDefault="00623358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eafness, acquired in adulthood</w:t>
      </w:r>
    </w:p>
    <w:p w14:paraId="3A988459" w14:textId="17C36498" w:rsidR="00080279" w:rsidRPr="007B13F5" w:rsidRDefault="00594B47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eaf blindness</w:t>
      </w:r>
    </w:p>
    <w:p w14:paraId="3551DE24" w14:textId="3FE01A49" w:rsidR="00080279" w:rsidRPr="007B13F5" w:rsidRDefault="002B6AC9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Epilepsy</w:t>
      </w:r>
    </w:p>
    <w:p w14:paraId="081A16FD" w14:textId="7A79EBBF" w:rsidR="00080279" w:rsidRPr="007B13F5" w:rsidRDefault="007050AE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Severe</w:t>
      </w:r>
      <w:r w:rsidR="00080279" w:rsidRPr="007B13F5">
        <w:rPr>
          <w:sz w:val="20"/>
          <w:szCs w:val="22"/>
          <w:lang w:val="en-GB"/>
        </w:rPr>
        <w:t xml:space="preserve"> h</w:t>
      </w:r>
      <w:r w:rsidRPr="007B13F5">
        <w:rPr>
          <w:sz w:val="20"/>
          <w:szCs w:val="22"/>
          <w:lang w:val="en-GB"/>
        </w:rPr>
        <w:t>earing impairment</w:t>
      </w:r>
    </w:p>
    <w:p w14:paraId="6BF0946A" w14:textId="2740022D" w:rsidR="00080279" w:rsidRPr="007B13F5" w:rsidRDefault="00623358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Severe</w:t>
      </w:r>
      <w:r w:rsidR="00080279" w:rsidRPr="007B13F5">
        <w:rPr>
          <w:sz w:val="20"/>
          <w:szCs w:val="22"/>
          <w:lang w:val="en-GB"/>
        </w:rPr>
        <w:t xml:space="preserve"> </w:t>
      </w:r>
      <w:r w:rsidRPr="007B13F5">
        <w:rPr>
          <w:sz w:val="20"/>
          <w:szCs w:val="22"/>
          <w:lang w:val="en-GB"/>
        </w:rPr>
        <w:t>visual impairment</w:t>
      </w:r>
    </w:p>
    <w:p w14:paraId="2E24AB7D" w14:textId="656D676F" w:rsidR="00623358" w:rsidRPr="007B13F5" w:rsidRDefault="007B2EEC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Acquired brain injury</w:t>
      </w:r>
    </w:p>
    <w:p w14:paraId="15223C2E" w14:textId="18A30B18" w:rsidR="007B2EEC" w:rsidRPr="007B13F5" w:rsidRDefault="007B2EEC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Headache, Migraine</w:t>
      </w:r>
    </w:p>
    <w:p w14:paraId="070BAA28" w14:textId="479B6CA3" w:rsidR="007B2EEC" w:rsidRPr="007B13F5" w:rsidRDefault="007B2EEC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Communication difficulties</w:t>
      </w:r>
    </w:p>
    <w:p w14:paraId="288C9787" w14:textId="0CD61707" w:rsidR="00080279" w:rsidRPr="007B13F5" w:rsidRDefault="007050AE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Concentration difficulties</w:t>
      </w:r>
    </w:p>
    <w:p w14:paraId="3E123BE4" w14:textId="4609BBB4" w:rsidR="007B2EEC" w:rsidRPr="007B13F5" w:rsidRDefault="007B2EEC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Chronic Fatigue Syndrome / ME</w:t>
      </w:r>
    </w:p>
    <w:p w14:paraId="349DDB21" w14:textId="13A64234" w:rsidR="00080279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 xml:space="preserve">Hypersensitive to strong/sudden perceptual impressions (flickering lights, sudden or loud sounds, </w:t>
      </w:r>
      <w:r w:rsidR="00594B47" w:rsidRPr="007B13F5">
        <w:rPr>
          <w:sz w:val="20"/>
          <w:szCs w:val="22"/>
          <w:lang w:val="en-GB"/>
        </w:rPr>
        <w:t>etc.</w:t>
      </w:r>
      <w:r w:rsidRPr="007B13F5">
        <w:rPr>
          <w:sz w:val="20"/>
          <w:szCs w:val="22"/>
          <w:lang w:val="en-GB"/>
        </w:rPr>
        <w:t>)</w:t>
      </w:r>
    </w:p>
    <w:p w14:paraId="26EC4699" w14:textId="67E3300A" w:rsidR="00080279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Reading difficulties</w:t>
      </w:r>
    </w:p>
    <w:p w14:paraId="1355E6AE" w14:textId="316F3E2D" w:rsidR="00080279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Memory difficulties</w:t>
      </w:r>
    </w:p>
    <w:p w14:paraId="29CD1CA6" w14:textId="099E4E9E" w:rsidR="00414784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Multiple Sclerosis / MS</w:t>
      </w:r>
    </w:p>
    <w:p w14:paraId="278778E5" w14:textId="7D5577BB" w:rsidR="00080279" w:rsidRPr="007B13F5" w:rsidRDefault="00B80F73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Parkinson</w:t>
      </w:r>
      <w:r w:rsidR="0071082F" w:rsidRPr="007B13F5">
        <w:rPr>
          <w:sz w:val="20"/>
          <w:szCs w:val="22"/>
          <w:lang w:val="en-GB"/>
        </w:rPr>
        <w:t xml:space="preserve"> Disease</w:t>
      </w:r>
    </w:p>
    <w:p w14:paraId="6AB45CF9" w14:textId="4C89EF84" w:rsidR="0071082F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Mathematic</w:t>
      </w:r>
      <w:r w:rsidR="00F01BBB">
        <w:rPr>
          <w:sz w:val="20"/>
          <w:szCs w:val="22"/>
          <w:lang w:val="en-GB"/>
        </w:rPr>
        <w:t>al</w:t>
      </w:r>
      <w:r w:rsidRPr="007B13F5">
        <w:rPr>
          <w:sz w:val="20"/>
          <w:szCs w:val="22"/>
          <w:lang w:val="en-GB"/>
        </w:rPr>
        <w:t xml:space="preserve"> difficulties </w:t>
      </w:r>
    </w:p>
    <w:p w14:paraId="50EFC74F" w14:textId="4E4CFD89" w:rsidR="00B80F73" w:rsidRPr="007B13F5" w:rsidRDefault="00424DE8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 xml:space="preserve">Mobility impairment, </w:t>
      </w:r>
      <w:r w:rsidR="0071082F" w:rsidRPr="007B13F5">
        <w:rPr>
          <w:sz w:val="20"/>
          <w:szCs w:val="22"/>
          <w:lang w:val="en-GB"/>
        </w:rPr>
        <w:t xml:space="preserve">difficulties in </w:t>
      </w:r>
      <w:r w:rsidR="00512A7D" w:rsidRPr="007B13F5">
        <w:rPr>
          <w:sz w:val="20"/>
          <w:szCs w:val="22"/>
          <w:lang w:val="en-GB"/>
        </w:rPr>
        <w:t>fine motor skills</w:t>
      </w:r>
    </w:p>
    <w:p w14:paraId="6254B65E" w14:textId="7D39DE9D" w:rsidR="00A33E05" w:rsidRPr="007B13F5" w:rsidRDefault="00A33E05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Stroke</w:t>
      </w:r>
    </w:p>
    <w:p w14:paraId="310959EE" w14:textId="0F55DEF2" w:rsidR="00414784" w:rsidRPr="007B13F5" w:rsidRDefault="00414784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Schizo</w:t>
      </w:r>
      <w:r w:rsidR="00512A7D" w:rsidRPr="007B13F5">
        <w:rPr>
          <w:sz w:val="20"/>
          <w:szCs w:val="22"/>
          <w:lang w:val="en-GB"/>
        </w:rPr>
        <w:t>ph</w:t>
      </w:r>
      <w:r w:rsidRPr="007B13F5">
        <w:rPr>
          <w:sz w:val="20"/>
          <w:szCs w:val="22"/>
          <w:lang w:val="en-GB"/>
        </w:rPr>
        <w:t>ren</w:t>
      </w:r>
      <w:r w:rsidR="00512A7D" w:rsidRPr="007B13F5">
        <w:rPr>
          <w:sz w:val="20"/>
          <w:szCs w:val="22"/>
          <w:lang w:val="en-GB"/>
        </w:rPr>
        <w:t>ia</w:t>
      </w:r>
      <w:r w:rsidR="0071082F" w:rsidRPr="007B13F5">
        <w:rPr>
          <w:sz w:val="20"/>
          <w:szCs w:val="22"/>
          <w:lang w:val="en-GB"/>
        </w:rPr>
        <w:t>, psychotic disorder</w:t>
      </w:r>
    </w:p>
    <w:p w14:paraId="04B9FD43" w14:textId="54B2568A" w:rsidR="00DF1341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Low self-esteem / low belief in self</w:t>
      </w:r>
    </w:p>
    <w:p w14:paraId="6E35B7D2" w14:textId="58AEC705" w:rsidR="00464C64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Writing difficulties</w:t>
      </w:r>
    </w:p>
    <w:p w14:paraId="1DD9F43E" w14:textId="573E2FB9" w:rsidR="00DF1341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Social anxiety</w:t>
      </w:r>
      <w:r w:rsidR="00BC676B" w:rsidRPr="007B13F5">
        <w:rPr>
          <w:sz w:val="20"/>
          <w:szCs w:val="22"/>
          <w:lang w:val="en-GB"/>
        </w:rPr>
        <w:t xml:space="preserve"> </w:t>
      </w:r>
    </w:p>
    <w:p w14:paraId="18C52E2A" w14:textId="66068D1B" w:rsidR="00080279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 xml:space="preserve">Language </w:t>
      </w:r>
      <w:r w:rsidR="00206236" w:rsidRPr="007B13F5">
        <w:rPr>
          <w:sz w:val="20"/>
          <w:szCs w:val="22"/>
          <w:lang w:val="en-GB"/>
        </w:rPr>
        <w:t>d</w:t>
      </w:r>
      <w:r w:rsidR="005D54A3" w:rsidRPr="007B13F5">
        <w:rPr>
          <w:sz w:val="20"/>
          <w:szCs w:val="22"/>
          <w:lang w:val="en-GB"/>
        </w:rPr>
        <w:t>isorder</w:t>
      </w:r>
      <w:r w:rsidR="0071082F" w:rsidRPr="007B13F5">
        <w:rPr>
          <w:sz w:val="20"/>
          <w:szCs w:val="22"/>
          <w:lang w:val="en-GB"/>
        </w:rPr>
        <w:t>, DLD</w:t>
      </w:r>
    </w:p>
    <w:p w14:paraId="1E7DC395" w14:textId="51E4B70D" w:rsidR="00464C64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ifficulties understanding</w:t>
      </w:r>
    </w:p>
    <w:p w14:paraId="3058845B" w14:textId="5367C640" w:rsidR="0071082F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lastRenderedPageBreak/>
        <w:t>Difficult</w:t>
      </w:r>
      <w:r w:rsidR="0071082F" w:rsidRPr="007B13F5">
        <w:rPr>
          <w:sz w:val="20"/>
          <w:szCs w:val="22"/>
          <w:lang w:val="en-GB"/>
        </w:rPr>
        <w:t>ies</w:t>
      </w:r>
      <w:r w:rsidRPr="007B13F5">
        <w:rPr>
          <w:sz w:val="20"/>
          <w:szCs w:val="22"/>
          <w:lang w:val="en-GB"/>
        </w:rPr>
        <w:t xml:space="preserve"> learn</w:t>
      </w:r>
      <w:r w:rsidR="0071082F" w:rsidRPr="007B13F5">
        <w:rPr>
          <w:sz w:val="20"/>
          <w:szCs w:val="22"/>
          <w:lang w:val="en-GB"/>
        </w:rPr>
        <w:t>ing</w:t>
      </w:r>
      <w:r w:rsidRPr="007B13F5">
        <w:rPr>
          <w:sz w:val="20"/>
          <w:szCs w:val="22"/>
          <w:lang w:val="en-GB"/>
        </w:rPr>
        <w:t xml:space="preserve"> new things</w:t>
      </w:r>
    </w:p>
    <w:p w14:paraId="0340EEFD" w14:textId="1B10223F" w:rsidR="0071082F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 xml:space="preserve">Difficulties getting started, or completing, tasks or activities </w:t>
      </w:r>
    </w:p>
    <w:p w14:paraId="2AF09D51" w14:textId="4256A68D" w:rsidR="0071082F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ifficulties to sit</w:t>
      </w:r>
    </w:p>
    <w:p w14:paraId="7CC95C5D" w14:textId="6B9B8CD5" w:rsidR="0071082F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Difficulties keeping attention on a task or activity</w:t>
      </w:r>
    </w:p>
    <w:p w14:paraId="4DDB9465" w14:textId="6CC51198" w:rsidR="0071082F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Speech difficulties</w:t>
      </w:r>
    </w:p>
    <w:p w14:paraId="3556750C" w14:textId="2B00060D" w:rsidR="00080279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 xml:space="preserve">Intellectual </w:t>
      </w:r>
      <w:r w:rsidR="00BE7632">
        <w:rPr>
          <w:sz w:val="20"/>
          <w:szCs w:val="22"/>
          <w:lang w:val="en-GB"/>
        </w:rPr>
        <w:t>disability</w:t>
      </w:r>
      <w:r w:rsidRPr="007B13F5">
        <w:rPr>
          <w:sz w:val="20"/>
          <w:szCs w:val="22"/>
          <w:lang w:val="en-GB"/>
        </w:rPr>
        <w:t xml:space="preserve"> </w:t>
      </w:r>
    </w:p>
    <w:p w14:paraId="430E2F10" w14:textId="16F959F0" w:rsidR="0071082F" w:rsidRPr="007B13F5" w:rsidRDefault="0071082F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2"/>
          <w:lang w:val="en-GB"/>
        </w:rPr>
      </w:pPr>
      <w:r w:rsidRPr="007B13F5">
        <w:rPr>
          <w:sz w:val="20"/>
          <w:szCs w:val="22"/>
          <w:lang w:val="en-GB"/>
        </w:rPr>
        <w:t>Anxiety</w:t>
      </w:r>
    </w:p>
    <w:p w14:paraId="41041AD2" w14:textId="3BE535EE" w:rsidR="009A5F60" w:rsidRPr="007B13F5" w:rsidRDefault="00512A7D" w:rsidP="00134B3B">
      <w:pPr>
        <w:pStyle w:val="ListParagraph"/>
        <w:numPr>
          <w:ilvl w:val="0"/>
          <w:numId w:val="2"/>
        </w:numPr>
        <w:spacing w:line="360" w:lineRule="auto"/>
        <w:rPr>
          <w:sz w:val="20"/>
          <w:lang w:val="en-GB"/>
        </w:rPr>
      </w:pPr>
      <w:r w:rsidRPr="007B13F5">
        <w:rPr>
          <w:sz w:val="20"/>
          <w:szCs w:val="22"/>
          <w:lang w:val="en-GB"/>
        </w:rPr>
        <w:t>Other</w:t>
      </w:r>
      <w:r w:rsidR="009A5F60" w:rsidRPr="007B13F5">
        <w:rPr>
          <w:sz w:val="20"/>
          <w:szCs w:val="22"/>
          <w:lang w:val="en-GB"/>
        </w:rPr>
        <w:t>, please describe:</w:t>
      </w:r>
      <w:r w:rsidR="009A5F60" w:rsidRPr="007B13F5"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C3B125" wp14:editId="0F6F9E0E">
                <wp:simplePos x="0" y="0"/>
                <wp:positionH relativeFrom="column">
                  <wp:posOffset>0</wp:posOffset>
                </wp:positionH>
                <wp:positionV relativeFrom="paragraph">
                  <wp:posOffset>244475</wp:posOffset>
                </wp:positionV>
                <wp:extent cx="5257800" cy="454025"/>
                <wp:effectExtent l="0" t="0" r="25400" b="28575"/>
                <wp:wrapThrough wrapText="bothSides">
                  <wp:wrapPolygon edited="0">
                    <wp:start x="0" y="0"/>
                    <wp:lineTo x="0" y="21751"/>
                    <wp:lineTo x="21600" y="21751"/>
                    <wp:lineTo x="21600" y="0"/>
                    <wp:lineTo x="0" y="0"/>
                  </wp:wrapPolygon>
                </wp:wrapThrough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4540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A52F67E" id="Rektangel 1" o:spid="_x0000_s1026" style="position:absolute;margin-left:0;margin-top:19.25pt;width:414pt;height:35.7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" filled="f" strokecolor="black [3213]" strokeweight="1pt">
                <w10:wrap type="through"/>
              </v:rect>
            </w:pict>
          </mc:Fallback>
        </mc:AlternateContent>
      </w:r>
    </w:p>
    <w:p w14:paraId="09ECBEB4" w14:textId="5A5CBCAE" w:rsidR="009A5F60" w:rsidRDefault="009A5F60" w:rsidP="00416D6B">
      <w:pPr>
        <w:spacing w:line="360" w:lineRule="auto"/>
        <w:rPr>
          <w:lang w:val="en-GB"/>
        </w:rPr>
      </w:pPr>
    </w:p>
    <w:p w14:paraId="216EB0C8" w14:textId="7B107097" w:rsidR="007B13F5" w:rsidRDefault="007B13F5" w:rsidP="00D66FC7">
      <w:pPr>
        <w:spacing w:line="360" w:lineRule="auto"/>
        <w:rPr>
          <w:lang w:val="en-GB"/>
        </w:rPr>
      </w:pPr>
    </w:p>
    <w:p w14:paraId="40BC39FB" w14:textId="3DCE47F3" w:rsidR="005036E7" w:rsidRDefault="005036E7" w:rsidP="00D66FC7">
      <w:pPr>
        <w:spacing w:line="360" w:lineRule="auto"/>
        <w:rPr>
          <w:lang w:val="en-GB"/>
        </w:rPr>
      </w:pPr>
    </w:p>
    <w:p w14:paraId="0BA5A867" w14:textId="77777777" w:rsidR="007B13F5" w:rsidRPr="007B13F5" w:rsidRDefault="007B13F5" w:rsidP="005036E7">
      <w:pPr>
        <w:pStyle w:val="Heading1"/>
        <w:rPr>
          <w:sz w:val="20"/>
          <w:szCs w:val="20"/>
          <w:lang w:val="en-GB"/>
        </w:rPr>
      </w:pPr>
    </w:p>
    <w:sectPr w:rsidR="007B13F5" w:rsidRPr="007B13F5" w:rsidSect="005036E7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E82D62" w16cex:dateUtc="2020-08-19T20:59:00Z"/>
  <w16cex:commentExtensible w16cex:durableId="22E82C82" w16cex:dateUtc="2020-08-19T20:56:00Z"/>
  <w16cex:commentExtensible w16cex:durableId="22E822D9" w16cex:dateUtc="2020-08-19T20:14:00Z"/>
  <w16cex:commentExtensible w16cex:durableId="22E824BE" w16cex:dateUtc="2020-08-19T20:22:00Z"/>
  <w16cex:commentExtensible w16cex:durableId="22E8252C" w16cex:dateUtc="2020-08-19T20:24:00Z"/>
  <w16cex:commentExtensible w16cex:durableId="22E82897" w16cex:dateUtc="2020-08-19T20:39:00Z"/>
  <w16cex:commentExtensible w16cex:durableId="22E66605" w16cex:dateUtc="2020-08-18T12:36:00Z"/>
  <w16cex:commentExtensible w16cex:durableId="22E665D9" w16cex:dateUtc="2020-08-18T12:36:00Z"/>
  <w16cex:commentExtensible w16cex:durableId="22E66628" w16cex:dateUtc="2020-08-18T1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FF7AEB" w16cid:durableId="22E82D62"/>
  <w16cid:commentId w16cid:paraId="37E4A332" w16cid:durableId="22E82C82"/>
  <w16cid:commentId w16cid:paraId="26A4BB84" w16cid:durableId="22E822D9"/>
  <w16cid:commentId w16cid:paraId="01FEDDEE" w16cid:durableId="22E824BE"/>
  <w16cid:commentId w16cid:paraId="092B1A5E" w16cid:durableId="22E8252C"/>
  <w16cid:commentId w16cid:paraId="1056513F" w16cid:durableId="22E82897"/>
  <w16cid:commentId w16cid:paraId="460D4597" w16cid:durableId="22E66605"/>
  <w16cid:commentId w16cid:paraId="3ED72CF8" w16cid:durableId="22E665D9"/>
  <w16cid:commentId w16cid:paraId="0B36329E" w16cid:durableId="22E666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40FCB" w14:textId="77777777" w:rsidR="003340D8" w:rsidRDefault="003340D8" w:rsidP="00AF1C65">
      <w:r>
        <w:separator/>
      </w:r>
    </w:p>
  </w:endnote>
  <w:endnote w:type="continuationSeparator" w:id="0">
    <w:p w14:paraId="44898F29" w14:textId="77777777" w:rsidR="003340D8" w:rsidRDefault="003340D8" w:rsidP="00AF1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26A1B" w14:textId="77777777" w:rsidR="003340D8" w:rsidRDefault="003340D8" w:rsidP="00AF1C65">
      <w:r>
        <w:separator/>
      </w:r>
    </w:p>
  </w:footnote>
  <w:footnote w:type="continuationSeparator" w:id="0">
    <w:p w14:paraId="13AE487D" w14:textId="77777777" w:rsidR="003340D8" w:rsidRDefault="003340D8" w:rsidP="00AF1C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369FD4" w14:textId="3A5B55B7" w:rsidR="0034483C" w:rsidRPr="007B13F5" w:rsidRDefault="0034483C">
    <w:pPr>
      <w:pStyle w:val="Header"/>
      <w:jc w:val="right"/>
      <w:rPr>
        <w:sz w:val="20"/>
      </w:rPr>
    </w:pPr>
    <w:r w:rsidRPr="007B13F5">
      <w:rPr>
        <w:sz w:val="20"/>
      </w:rPr>
      <w:t xml:space="preserve">Page </w:t>
    </w:r>
    <w:sdt>
      <w:sdtPr>
        <w:rPr>
          <w:sz w:val="20"/>
        </w:rPr>
        <w:id w:val="-227454988"/>
        <w:docPartObj>
          <w:docPartGallery w:val="Page Numbers (Top of Page)"/>
          <w:docPartUnique/>
        </w:docPartObj>
      </w:sdtPr>
      <w:sdtEndPr/>
      <w:sdtContent>
        <w:r w:rsidRPr="007B13F5">
          <w:rPr>
            <w:sz w:val="20"/>
          </w:rPr>
          <w:fldChar w:fldCharType="begin"/>
        </w:r>
        <w:r w:rsidRPr="007B13F5">
          <w:rPr>
            <w:sz w:val="20"/>
          </w:rPr>
          <w:instrText>PAGE   \* MERGEFORMAT</w:instrText>
        </w:r>
        <w:r w:rsidRPr="007B13F5">
          <w:rPr>
            <w:sz w:val="20"/>
          </w:rPr>
          <w:fldChar w:fldCharType="separate"/>
        </w:r>
        <w:r w:rsidR="00C85187">
          <w:rPr>
            <w:noProof/>
            <w:sz w:val="20"/>
          </w:rPr>
          <w:t>1</w:t>
        </w:r>
        <w:r w:rsidRPr="007B13F5">
          <w:rPr>
            <w:sz w:val="20"/>
          </w:rPr>
          <w:fldChar w:fldCharType="end"/>
        </w:r>
      </w:sdtContent>
    </w:sdt>
  </w:p>
  <w:p w14:paraId="3795C759" w14:textId="77777777" w:rsidR="0034483C" w:rsidRDefault="0034483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C2D1B"/>
    <w:multiLevelType w:val="hybridMultilevel"/>
    <w:tmpl w:val="2466DA44"/>
    <w:lvl w:ilvl="0" w:tplc="1AE0612E">
      <w:start w:val="1"/>
      <w:numFmt w:val="bullet"/>
      <w:lvlText w:val="o"/>
      <w:lvlJc w:val="left"/>
      <w:pPr>
        <w:ind w:left="357" w:hanging="357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477B25"/>
    <w:multiLevelType w:val="hybridMultilevel"/>
    <w:tmpl w:val="20689368"/>
    <w:lvl w:ilvl="0" w:tplc="8ECEE58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2NTIztDAzMLcwMTNQ0lEKTi0uzszPAykwrAUAHYYsDSwAAAA="/>
  </w:docVars>
  <w:rsids>
    <w:rsidRoot w:val="00FF47D8"/>
    <w:rsid w:val="00007D0B"/>
    <w:rsid w:val="00015639"/>
    <w:rsid w:val="0002399D"/>
    <w:rsid w:val="000271C2"/>
    <w:rsid w:val="00037050"/>
    <w:rsid w:val="000410C3"/>
    <w:rsid w:val="00080279"/>
    <w:rsid w:val="00082313"/>
    <w:rsid w:val="0008431B"/>
    <w:rsid w:val="000873AC"/>
    <w:rsid w:val="000A51BD"/>
    <w:rsid w:val="000B6EAB"/>
    <w:rsid w:val="000C0D93"/>
    <w:rsid w:val="000C31B9"/>
    <w:rsid w:val="000D0DB8"/>
    <w:rsid w:val="000D3CE1"/>
    <w:rsid w:val="000E3821"/>
    <w:rsid w:val="000E609A"/>
    <w:rsid w:val="000E75C7"/>
    <w:rsid w:val="000F32F7"/>
    <w:rsid w:val="000F6039"/>
    <w:rsid w:val="00114952"/>
    <w:rsid w:val="0012088D"/>
    <w:rsid w:val="001336BC"/>
    <w:rsid w:val="00134B3B"/>
    <w:rsid w:val="00136CF1"/>
    <w:rsid w:val="00142056"/>
    <w:rsid w:val="00150E86"/>
    <w:rsid w:val="001558EA"/>
    <w:rsid w:val="00157D16"/>
    <w:rsid w:val="00160BB5"/>
    <w:rsid w:val="00161142"/>
    <w:rsid w:val="0016196A"/>
    <w:rsid w:val="00171FEB"/>
    <w:rsid w:val="001747B5"/>
    <w:rsid w:val="0017485B"/>
    <w:rsid w:val="00177371"/>
    <w:rsid w:val="00180DB6"/>
    <w:rsid w:val="001834A6"/>
    <w:rsid w:val="00187675"/>
    <w:rsid w:val="00196806"/>
    <w:rsid w:val="00196948"/>
    <w:rsid w:val="001A0FDA"/>
    <w:rsid w:val="001A3C11"/>
    <w:rsid w:val="001D125E"/>
    <w:rsid w:val="001D1856"/>
    <w:rsid w:val="001D3AB1"/>
    <w:rsid w:val="001D4EDB"/>
    <w:rsid w:val="001D795B"/>
    <w:rsid w:val="001E3C2E"/>
    <w:rsid w:val="001E77B9"/>
    <w:rsid w:val="001F1DFE"/>
    <w:rsid w:val="001F5F66"/>
    <w:rsid w:val="00206236"/>
    <w:rsid w:val="00211227"/>
    <w:rsid w:val="002119BB"/>
    <w:rsid w:val="00224D2C"/>
    <w:rsid w:val="002317C7"/>
    <w:rsid w:val="00252678"/>
    <w:rsid w:val="002606D2"/>
    <w:rsid w:val="00261519"/>
    <w:rsid w:val="002632DA"/>
    <w:rsid w:val="00275258"/>
    <w:rsid w:val="002756D2"/>
    <w:rsid w:val="002773C3"/>
    <w:rsid w:val="0028560A"/>
    <w:rsid w:val="00294483"/>
    <w:rsid w:val="002B6AC9"/>
    <w:rsid w:val="002B7B3F"/>
    <w:rsid w:val="002D378E"/>
    <w:rsid w:val="002D63FA"/>
    <w:rsid w:val="002E265C"/>
    <w:rsid w:val="002E4286"/>
    <w:rsid w:val="002F7C89"/>
    <w:rsid w:val="00317F0C"/>
    <w:rsid w:val="00322AA2"/>
    <w:rsid w:val="00324D1E"/>
    <w:rsid w:val="00324F23"/>
    <w:rsid w:val="003340D8"/>
    <w:rsid w:val="003367E5"/>
    <w:rsid w:val="00337195"/>
    <w:rsid w:val="0034483C"/>
    <w:rsid w:val="00352EC8"/>
    <w:rsid w:val="0035548C"/>
    <w:rsid w:val="003556A7"/>
    <w:rsid w:val="00364F92"/>
    <w:rsid w:val="00367776"/>
    <w:rsid w:val="00375001"/>
    <w:rsid w:val="003768AC"/>
    <w:rsid w:val="00395F69"/>
    <w:rsid w:val="003A5897"/>
    <w:rsid w:val="003B2C3E"/>
    <w:rsid w:val="003E3946"/>
    <w:rsid w:val="003E79C9"/>
    <w:rsid w:val="003F0A29"/>
    <w:rsid w:val="003F3EFA"/>
    <w:rsid w:val="003F4575"/>
    <w:rsid w:val="003F6503"/>
    <w:rsid w:val="00400CB5"/>
    <w:rsid w:val="00413885"/>
    <w:rsid w:val="00414784"/>
    <w:rsid w:val="00416D6B"/>
    <w:rsid w:val="004233AE"/>
    <w:rsid w:val="00424DE8"/>
    <w:rsid w:val="00425394"/>
    <w:rsid w:val="0045275D"/>
    <w:rsid w:val="004574A6"/>
    <w:rsid w:val="004619CF"/>
    <w:rsid w:val="00464C64"/>
    <w:rsid w:val="004727BC"/>
    <w:rsid w:val="00483BFB"/>
    <w:rsid w:val="0048423E"/>
    <w:rsid w:val="004A090D"/>
    <w:rsid w:val="004D4FC8"/>
    <w:rsid w:val="004D6D4B"/>
    <w:rsid w:val="004E66CF"/>
    <w:rsid w:val="004F09F8"/>
    <w:rsid w:val="004F7D08"/>
    <w:rsid w:val="00503661"/>
    <w:rsid w:val="005036E7"/>
    <w:rsid w:val="005047AF"/>
    <w:rsid w:val="00507DB3"/>
    <w:rsid w:val="0051271D"/>
    <w:rsid w:val="00512A7D"/>
    <w:rsid w:val="0051781D"/>
    <w:rsid w:val="00526B0E"/>
    <w:rsid w:val="00526BA6"/>
    <w:rsid w:val="00527436"/>
    <w:rsid w:val="00547EB1"/>
    <w:rsid w:val="00557923"/>
    <w:rsid w:val="00564A5C"/>
    <w:rsid w:val="00576417"/>
    <w:rsid w:val="00576E9D"/>
    <w:rsid w:val="00580229"/>
    <w:rsid w:val="00581E8A"/>
    <w:rsid w:val="005843A7"/>
    <w:rsid w:val="00594B47"/>
    <w:rsid w:val="005C444B"/>
    <w:rsid w:val="005C652E"/>
    <w:rsid w:val="005C688E"/>
    <w:rsid w:val="005D3385"/>
    <w:rsid w:val="005D54A3"/>
    <w:rsid w:val="005E35F1"/>
    <w:rsid w:val="005E4FAA"/>
    <w:rsid w:val="005E556F"/>
    <w:rsid w:val="0060596D"/>
    <w:rsid w:val="00616E79"/>
    <w:rsid w:val="00623358"/>
    <w:rsid w:val="006522D1"/>
    <w:rsid w:val="00664A59"/>
    <w:rsid w:val="0067573E"/>
    <w:rsid w:val="00677174"/>
    <w:rsid w:val="0068268B"/>
    <w:rsid w:val="00691852"/>
    <w:rsid w:val="006A09E7"/>
    <w:rsid w:val="006B4047"/>
    <w:rsid w:val="006C1AA6"/>
    <w:rsid w:val="006D3702"/>
    <w:rsid w:val="006D437B"/>
    <w:rsid w:val="006E1579"/>
    <w:rsid w:val="006E461F"/>
    <w:rsid w:val="006E73A5"/>
    <w:rsid w:val="006F01E5"/>
    <w:rsid w:val="007050AE"/>
    <w:rsid w:val="0071082F"/>
    <w:rsid w:val="00710981"/>
    <w:rsid w:val="00712193"/>
    <w:rsid w:val="007262AA"/>
    <w:rsid w:val="00726C5E"/>
    <w:rsid w:val="007441F7"/>
    <w:rsid w:val="0074468B"/>
    <w:rsid w:val="00753658"/>
    <w:rsid w:val="00761059"/>
    <w:rsid w:val="00766120"/>
    <w:rsid w:val="00775FF3"/>
    <w:rsid w:val="007840AC"/>
    <w:rsid w:val="00784682"/>
    <w:rsid w:val="00790075"/>
    <w:rsid w:val="00795559"/>
    <w:rsid w:val="007A1279"/>
    <w:rsid w:val="007B13F5"/>
    <w:rsid w:val="007B254B"/>
    <w:rsid w:val="007B2EEC"/>
    <w:rsid w:val="007C5110"/>
    <w:rsid w:val="007D40D5"/>
    <w:rsid w:val="007D48F3"/>
    <w:rsid w:val="007F1362"/>
    <w:rsid w:val="007F497A"/>
    <w:rsid w:val="007F4F45"/>
    <w:rsid w:val="00821732"/>
    <w:rsid w:val="00834237"/>
    <w:rsid w:val="008410A9"/>
    <w:rsid w:val="00842AE9"/>
    <w:rsid w:val="00857998"/>
    <w:rsid w:val="00864BB6"/>
    <w:rsid w:val="008729A6"/>
    <w:rsid w:val="008735AB"/>
    <w:rsid w:val="0087416A"/>
    <w:rsid w:val="00874EE6"/>
    <w:rsid w:val="00895766"/>
    <w:rsid w:val="008B1AF0"/>
    <w:rsid w:val="008C3538"/>
    <w:rsid w:val="008D16EA"/>
    <w:rsid w:val="008D4D4D"/>
    <w:rsid w:val="008E07D7"/>
    <w:rsid w:val="008E08C5"/>
    <w:rsid w:val="008E5C95"/>
    <w:rsid w:val="0090307D"/>
    <w:rsid w:val="00903334"/>
    <w:rsid w:val="0090707C"/>
    <w:rsid w:val="00910364"/>
    <w:rsid w:val="009334A0"/>
    <w:rsid w:val="009361BE"/>
    <w:rsid w:val="0093706E"/>
    <w:rsid w:val="009456A1"/>
    <w:rsid w:val="00956F74"/>
    <w:rsid w:val="009637B1"/>
    <w:rsid w:val="009820CE"/>
    <w:rsid w:val="00985BB9"/>
    <w:rsid w:val="00986C8A"/>
    <w:rsid w:val="00993FBD"/>
    <w:rsid w:val="009A0AFC"/>
    <w:rsid w:val="009A0EC2"/>
    <w:rsid w:val="009A465B"/>
    <w:rsid w:val="009A5F60"/>
    <w:rsid w:val="009B0210"/>
    <w:rsid w:val="009B589F"/>
    <w:rsid w:val="009C1924"/>
    <w:rsid w:val="009C7C2F"/>
    <w:rsid w:val="009D5FFB"/>
    <w:rsid w:val="009E0E78"/>
    <w:rsid w:val="009E3185"/>
    <w:rsid w:val="009E7BBC"/>
    <w:rsid w:val="009F1992"/>
    <w:rsid w:val="00A15009"/>
    <w:rsid w:val="00A22945"/>
    <w:rsid w:val="00A2492E"/>
    <w:rsid w:val="00A31309"/>
    <w:rsid w:val="00A33E05"/>
    <w:rsid w:val="00A43865"/>
    <w:rsid w:val="00A57CCD"/>
    <w:rsid w:val="00A60B33"/>
    <w:rsid w:val="00A620EC"/>
    <w:rsid w:val="00A63C5E"/>
    <w:rsid w:val="00A66058"/>
    <w:rsid w:val="00A757CC"/>
    <w:rsid w:val="00A828F6"/>
    <w:rsid w:val="00A87BF4"/>
    <w:rsid w:val="00AB39D8"/>
    <w:rsid w:val="00AB6877"/>
    <w:rsid w:val="00AC5908"/>
    <w:rsid w:val="00AD0129"/>
    <w:rsid w:val="00AD02AE"/>
    <w:rsid w:val="00AD2334"/>
    <w:rsid w:val="00AD2792"/>
    <w:rsid w:val="00AD63B7"/>
    <w:rsid w:val="00AE5551"/>
    <w:rsid w:val="00AF00BD"/>
    <w:rsid w:val="00AF05A6"/>
    <w:rsid w:val="00AF1C65"/>
    <w:rsid w:val="00AF3C61"/>
    <w:rsid w:val="00AF3EB5"/>
    <w:rsid w:val="00AF5DAC"/>
    <w:rsid w:val="00AF7D4D"/>
    <w:rsid w:val="00B0393B"/>
    <w:rsid w:val="00B06885"/>
    <w:rsid w:val="00B228A4"/>
    <w:rsid w:val="00B30CF9"/>
    <w:rsid w:val="00B3163F"/>
    <w:rsid w:val="00B32288"/>
    <w:rsid w:val="00B37E2B"/>
    <w:rsid w:val="00B467EC"/>
    <w:rsid w:val="00B62773"/>
    <w:rsid w:val="00B80A23"/>
    <w:rsid w:val="00B80F73"/>
    <w:rsid w:val="00BB2EAD"/>
    <w:rsid w:val="00BC0B3B"/>
    <w:rsid w:val="00BC4BA9"/>
    <w:rsid w:val="00BC676B"/>
    <w:rsid w:val="00BD174C"/>
    <w:rsid w:val="00BD1D43"/>
    <w:rsid w:val="00BE2A1B"/>
    <w:rsid w:val="00BE7632"/>
    <w:rsid w:val="00C0186D"/>
    <w:rsid w:val="00C045AF"/>
    <w:rsid w:val="00C050E9"/>
    <w:rsid w:val="00C109C4"/>
    <w:rsid w:val="00C2302E"/>
    <w:rsid w:val="00C23385"/>
    <w:rsid w:val="00C64F1B"/>
    <w:rsid w:val="00C7037E"/>
    <w:rsid w:val="00C75FB6"/>
    <w:rsid w:val="00C818F9"/>
    <w:rsid w:val="00C83398"/>
    <w:rsid w:val="00C83C5B"/>
    <w:rsid w:val="00C85187"/>
    <w:rsid w:val="00C860A1"/>
    <w:rsid w:val="00CA2EFA"/>
    <w:rsid w:val="00CB5B4A"/>
    <w:rsid w:val="00CB7742"/>
    <w:rsid w:val="00CC2859"/>
    <w:rsid w:val="00CD3CE6"/>
    <w:rsid w:val="00CE535F"/>
    <w:rsid w:val="00CE749F"/>
    <w:rsid w:val="00CF74B1"/>
    <w:rsid w:val="00D017ED"/>
    <w:rsid w:val="00D22049"/>
    <w:rsid w:val="00D253E4"/>
    <w:rsid w:val="00D30EF9"/>
    <w:rsid w:val="00D45454"/>
    <w:rsid w:val="00D45FFC"/>
    <w:rsid w:val="00D4776F"/>
    <w:rsid w:val="00D669F9"/>
    <w:rsid w:val="00D66FC7"/>
    <w:rsid w:val="00D70043"/>
    <w:rsid w:val="00D72C6F"/>
    <w:rsid w:val="00D82B0D"/>
    <w:rsid w:val="00D859A1"/>
    <w:rsid w:val="00D90D25"/>
    <w:rsid w:val="00D94D16"/>
    <w:rsid w:val="00DB1F18"/>
    <w:rsid w:val="00DB4341"/>
    <w:rsid w:val="00DB654E"/>
    <w:rsid w:val="00DD1811"/>
    <w:rsid w:val="00DD69E7"/>
    <w:rsid w:val="00DF08ED"/>
    <w:rsid w:val="00DF1341"/>
    <w:rsid w:val="00DF1414"/>
    <w:rsid w:val="00DF3369"/>
    <w:rsid w:val="00DF4599"/>
    <w:rsid w:val="00DF50D5"/>
    <w:rsid w:val="00E10B48"/>
    <w:rsid w:val="00E113E8"/>
    <w:rsid w:val="00E11467"/>
    <w:rsid w:val="00E1712C"/>
    <w:rsid w:val="00E345E6"/>
    <w:rsid w:val="00E36677"/>
    <w:rsid w:val="00E52B8E"/>
    <w:rsid w:val="00E570E9"/>
    <w:rsid w:val="00E618D3"/>
    <w:rsid w:val="00E85B76"/>
    <w:rsid w:val="00E868A3"/>
    <w:rsid w:val="00E93E4F"/>
    <w:rsid w:val="00EA3509"/>
    <w:rsid w:val="00EA4314"/>
    <w:rsid w:val="00EB3A7A"/>
    <w:rsid w:val="00EB5678"/>
    <w:rsid w:val="00EC021B"/>
    <w:rsid w:val="00EC2709"/>
    <w:rsid w:val="00EC518D"/>
    <w:rsid w:val="00ED3A47"/>
    <w:rsid w:val="00EE0859"/>
    <w:rsid w:val="00EE2AC6"/>
    <w:rsid w:val="00EF10A3"/>
    <w:rsid w:val="00EF7004"/>
    <w:rsid w:val="00F01BBB"/>
    <w:rsid w:val="00F027C8"/>
    <w:rsid w:val="00F14900"/>
    <w:rsid w:val="00F25040"/>
    <w:rsid w:val="00F26366"/>
    <w:rsid w:val="00F425D4"/>
    <w:rsid w:val="00F46F4F"/>
    <w:rsid w:val="00F54AF8"/>
    <w:rsid w:val="00F60AB5"/>
    <w:rsid w:val="00F70BBE"/>
    <w:rsid w:val="00F861B3"/>
    <w:rsid w:val="00F914C9"/>
    <w:rsid w:val="00F94EF1"/>
    <w:rsid w:val="00F95E83"/>
    <w:rsid w:val="00FA5698"/>
    <w:rsid w:val="00FA706F"/>
    <w:rsid w:val="00FC2389"/>
    <w:rsid w:val="00FC3C1C"/>
    <w:rsid w:val="00FC7CCB"/>
    <w:rsid w:val="00FD111C"/>
    <w:rsid w:val="00FD44D5"/>
    <w:rsid w:val="00FD7CD2"/>
    <w:rsid w:val="00FE18E8"/>
    <w:rsid w:val="00FF1D19"/>
    <w:rsid w:val="00FF47D8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78A0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A23"/>
    <w:pPr>
      <w:spacing w:after="0" w:line="240" w:lineRule="auto"/>
    </w:pPr>
    <w:rPr>
      <w:rFonts w:ascii="Times New Roman" w:hAnsi="Times New Roman" w:cs="Times New Roman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043"/>
    <w:pPr>
      <w:keepNext/>
      <w:keepLines/>
      <w:spacing w:before="480"/>
      <w:outlineLvl w:val="0"/>
    </w:pPr>
    <w:rPr>
      <w:rFonts w:ascii="Verdana" w:eastAsiaTheme="majorEastAsia" w:hAnsi="Verdan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43"/>
    <w:pPr>
      <w:keepNext/>
      <w:keepLines/>
      <w:spacing w:before="200"/>
      <w:outlineLvl w:val="1"/>
    </w:pPr>
    <w:rPr>
      <w:rFonts w:ascii="Verdana" w:eastAsiaTheme="majorEastAsia" w:hAnsi="Verdan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27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9E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3F5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404040" w:themeColor="text1" w:themeTint="BF"/>
      <w:szCs w:val="2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3F5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3F5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szCs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3F5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3F5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043"/>
    <w:rPr>
      <w:rFonts w:ascii="Verdana" w:eastAsiaTheme="majorEastAsia" w:hAnsi="Verdana" w:cstheme="majorBidi"/>
      <w:b/>
      <w:bCs/>
      <w:sz w:val="30"/>
      <w:szCs w:val="28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9E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D70043"/>
    <w:rPr>
      <w:rFonts w:ascii="Verdana" w:eastAsiaTheme="majorEastAsia" w:hAnsi="Verdana" w:cstheme="majorBidi"/>
      <w:b/>
      <w:bCs/>
      <w:sz w:val="24"/>
      <w:szCs w:val="26"/>
      <w:lang w:eastAsia="sv-SE"/>
    </w:rPr>
  </w:style>
  <w:style w:type="paragraph" w:styleId="ListParagraph">
    <w:name w:val="List Paragraph"/>
    <w:basedOn w:val="Normal"/>
    <w:uiPriority w:val="34"/>
    <w:qFormat/>
    <w:rsid w:val="008735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5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F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F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F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F66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C2709"/>
    <w:rPr>
      <w:rFonts w:asciiTheme="majorHAnsi" w:eastAsiaTheme="majorEastAsia" w:hAnsiTheme="majorHAnsi" w:cstheme="majorBid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324F2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B3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1C6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C65"/>
  </w:style>
  <w:style w:type="paragraph" w:styleId="Footer">
    <w:name w:val="footer"/>
    <w:basedOn w:val="Normal"/>
    <w:link w:val="FooterChar"/>
    <w:uiPriority w:val="99"/>
    <w:unhideWhenUsed/>
    <w:rsid w:val="00AF1C6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C65"/>
  </w:style>
  <w:style w:type="character" w:styleId="PageNumber">
    <w:name w:val="page number"/>
    <w:basedOn w:val="DefaultParagraphFont"/>
    <w:uiPriority w:val="99"/>
    <w:semiHidden/>
    <w:unhideWhenUsed/>
    <w:rsid w:val="00AF1C65"/>
  </w:style>
  <w:style w:type="character" w:styleId="FollowedHyperlink">
    <w:name w:val="FollowedHyperlink"/>
    <w:basedOn w:val="DefaultParagraphFont"/>
    <w:uiPriority w:val="99"/>
    <w:semiHidden/>
    <w:unhideWhenUsed/>
    <w:rsid w:val="00AF3EB5"/>
    <w:rPr>
      <w:color w:val="800080" w:themeColor="followedHyperlink"/>
      <w:u w:val="single"/>
    </w:rPr>
  </w:style>
  <w:style w:type="character" w:customStyle="1" w:styleId="ts-alignment-element">
    <w:name w:val="ts-alignment-element"/>
    <w:basedOn w:val="DefaultParagraphFont"/>
    <w:rsid w:val="007050AE"/>
  </w:style>
  <w:style w:type="character" w:customStyle="1" w:styleId="ts-alignment-element-highlighted">
    <w:name w:val="ts-alignment-element-highlighted"/>
    <w:basedOn w:val="DefaultParagraphFont"/>
    <w:rsid w:val="00512A7D"/>
  </w:style>
  <w:style w:type="character" w:customStyle="1" w:styleId="Heading5Char">
    <w:name w:val="Heading 5 Char"/>
    <w:basedOn w:val="DefaultParagraphFont"/>
    <w:link w:val="Heading5"/>
    <w:uiPriority w:val="9"/>
    <w:semiHidden/>
    <w:rsid w:val="007B13F5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3F5"/>
    <w:rPr>
      <w:rFonts w:asciiTheme="majorHAnsi" w:eastAsiaTheme="majorEastAsia" w:hAnsiTheme="majorHAnsi" w:cstheme="majorBidi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3F5"/>
    <w:rPr>
      <w:rFonts w:asciiTheme="majorHAnsi" w:eastAsiaTheme="majorEastAsia" w:hAnsiTheme="majorHAnsi" w:cstheme="majorBidi"/>
      <w:i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3F5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3F5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13F5"/>
  </w:style>
  <w:style w:type="paragraph" w:styleId="Caption">
    <w:name w:val="caption"/>
    <w:basedOn w:val="Normal"/>
    <w:next w:val="Normal"/>
    <w:uiPriority w:val="35"/>
    <w:semiHidden/>
    <w:unhideWhenUsed/>
    <w:qFormat/>
    <w:rsid w:val="007B13F5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B13F5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13F5"/>
    <w:rPr>
      <w:rFonts w:asciiTheme="majorHAnsi" w:eastAsiaTheme="majorEastAsia" w:hAnsiTheme="majorHAnsi" w:cstheme="majorBidi"/>
      <w:spacing w:val="-10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3F5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B13F5"/>
    <w:rPr>
      <w:rFonts w:eastAsiaTheme="minorEastAsia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7B13F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B13F5"/>
    <w:rPr>
      <w:i/>
      <w:iCs/>
      <w:color w:val="auto"/>
    </w:rPr>
  </w:style>
  <w:style w:type="paragraph" w:styleId="NoSpacing">
    <w:name w:val="No Spacing"/>
    <w:uiPriority w:val="1"/>
    <w:qFormat/>
    <w:rsid w:val="007B13F5"/>
    <w:pPr>
      <w:spacing w:after="0" w:line="240" w:lineRule="auto"/>
    </w:pPr>
    <w:rPr>
      <w:rFonts w:eastAsiaTheme="minorEastAsi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B13F5"/>
    <w:pPr>
      <w:spacing w:before="200" w:after="160" w:line="259" w:lineRule="auto"/>
      <w:ind w:left="864" w:right="864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B13F5"/>
    <w:rPr>
      <w:rFonts w:eastAsiaTheme="minorEastAsia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3F5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3F5"/>
    <w:rPr>
      <w:rFonts w:eastAsiaTheme="minorEastAsia"/>
      <w:i/>
      <w:iCs/>
      <w:color w:val="404040" w:themeColor="text1" w:themeTint="BF"/>
      <w:lang w:val="en-GB"/>
    </w:rPr>
  </w:style>
  <w:style w:type="character" w:styleId="SubtleEmphasis">
    <w:name w:val="Subtle Emphasis"/>
    <w:basedOn w:val="DefaultParagraphFont"/>
    <w:uiPriority w:val="19"/>
    <w:qFormat/>
    <w:rsid w:val="007B13F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B13F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B13F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B13F5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7B13F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B13F5"/>
    <w:pPr>
      <w:spacing w:before="240" w:line="259" w:lineRule="auto"/>
      <w:outlineLvl w:val="9"/>
    </w:pPr>
    <w:rPr>
      <w:rFonts w:asciiTheme="majorHAnsi" w:hAnsiTheme="majorHAnsi"/>
      <w:b w:val="0"/>
      <w:bCs w:val="0"/>
      <w:color w:val="262626" w:themeColor="text1" w:themeTint="D9"/>
      <w:sz w:val="32"/>
      <w:szCs w:val="3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B13F5"/>
    <w:pPr>
      <w:spacing w:line="259" w:lineRule="auto"/>
      <w:jc w:val="center"/>
    </w:pPr>
    <w:rPr>
      <w:rFonts w:ascii="Calibri" w:eastAsiaTheme="minorEastAsia" w:hAnsi="Calibr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3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13F5"/>
    <w:pPr>
      <w:spacing w:after="160"/>
    </w:pPr>
    <w:rPr>
      <w:rFonts w:ascii="Calibri" w:eastAsiaTheme="minorEastAsia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13F5"/>
    <w:rPr>
      <w:rFonts w:ascii="Calibri" w:eastAsiaTheme="minorEastAsia" w:hAnsi="Calibri" w:cs="Calibri"/>
      <w:noProof/>
      <w:lang w:val="en-US"/>
    </w:rPr>
  </w:style>
  <w:style w:type="paragraph" w:customStyle="1" w:styleId="msonormal0">
    <w:name w:val="msonormal"/>
    <w:basedOn w:val="Normal"/>
    <w:rsid w:val="007B13F5"/>
    <w:pPr>
      <w:spacing w:before="100" w:beforeAutospacing="1" w:after="100" w:afterAutospacing="1"/>
    </w:pPr>
    <w:rPr>
      <w:rFonts w:eastAsia="Times New Roman"/>
      <w:sz w:val="24"/>
      <w:lang w:val="en-GB" w:eastAsia="en-GB"/>
    </w:rPr>
  </w:style>
  <w:style w:type="paragraph" w:customStyle="1" w:styleId="font5">
    <w:name w:val="font5"/>
    <w:basedOn w:val="Normal"/>
    <w:rsid w:val="007B13F5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en-GB" w:eastAsia="en-GB"/>
    </w:rPr>
  </w:style>
  <w:style w:type="paragraph" w:customStyle="1" w:styleId="font6">
    <w:name w:val="font6"/>
    <w:basedOn w:val="Normal"/>
    <w:rsid w:val="007B13F5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en-GB" w:eastAsia="en-GB"/>
    </w:rPr>
  </w:style>
  <w:style w:type="paragraph" w:customStyle="1" w:styleId="xl69">
    <w:name w:val="xl69"/>
    <w:basedOn w:val="Normal"/>
    <w:rsid w:val="007B13F5"/>
    <w:pP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70">
    <w:name w:val="xl70"/>
    <w:basedOn w:val="Normal"/>
    <w:rsid w:val="007B13F5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GB" w:eastAsia="en-GB"/>
    </w:rPr>
  </w:style>
  <w:style w:type="paragraph" w:customStyle="1" w:styleId="xl71">
    <w:name w:val="xl71"/>
    <w:basedOn w:val="Normal"/>
    <w:rsid w:val="007B13F5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72">
    <w:name w:val="xl72"/>
    <w:basedOn w:val="Normal"/>
    <w:rsid w:val="007B13F5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73">
    <w:name w:val="xl73"/>
    <w:basedOn w:val="Normal"/>
    <w:rsid w:val="007B13F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6"/>
      <w:szCs w:val="16"/>
      <w:lang w:val="en-GB" w:eastAsia="en-GB"/>
    </w:rPr>
  </w:style>
  <w:style w:type="paragraph" w:customStyle="1" w:styleId="xl74">
    <w:name w:val="xl74"/>
    <w:basedOn w:val="Normal"/>
    <w:rsid w:val="007B13F5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75">
    <w:name w:val="xl75"/>
    <w:basedOn w:val="Normal"/>
    <w:rsid w:val="007B13F5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76">
    <w:name w:val="xl76"/>
    <w:basedOn w:val="Normal"/>
    <w:rsid w:val="007B13F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6"/>
      <w:szCs w:val="16"/>
      <w:lang w:val="en-GB" w:eastAsia="en-GB"/>
    </w:rPr>
  </w:style>
  <w:style w:type="paragraph" w:customStyle="1" w:styleId="xl77">
    <w:name w:val="xl77"/>
    <w:basedOn w:val="Normal"/>
    <w:rsid w:val="007B13F5"/>
    <w:pPr>
      <w:spacing w:before="100" w:beforeAutospacing="1" w:after="100" w:afterAutospacing="1"/>
      <w:textAlignment w:val="center"/>
    </w:pPr>
    <w:rPr>
      <w:rFonts w:eastAsia="Times New Roman"/>
      <w:sz w:val="16"/>
      <w:szCs w:val="16"/>
      <w:lang w:val="en-GB" w:eastAsia="en-GB"/>
    </w:rPr>
  </w:style>
  <w:style w:type="paragraph" w:customStyle="1" w:styleId="xl78">
    <w:name w:val="xl78"/>
    <w:basedOn w:val="Normal"/>
    <w:rsid w:val="007B13F5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GB" w:eastAsia="en-GB"/>
    </w:rPr>
  </w:style>
  <w:style w:type="paragraph" w:customStyle="1" w:styleId="xl79">
    <w:name w:val="xl79"/>
    <w:basedOn w:val="Normal"/>
    <w:rsid w:val="007B13F5"/>
    <w:pP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80">
    <w:name w:val="xl80"/>
    <w:basedOn w:val="Normal"/>
    <w:rsid w:val="007B13F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81">
    <w:name w:val="xl81"/>
    <w:basedOn w:val="Normal"/>
    <w:rsid w:val="007B13F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82">
    <w:name w:val="xl82"/>
    <w:basedOn w:val="Normal"/>
    <w:rsid w:val="007B13F5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GB" w:eastAsia="en-GB"/>
    </w:rPr>
  </w:style>
  <w:style w:type="paragraph" w:customStyle="1" w:styleId="xl83">
    <w:name w:val="xl83"/>
    <w:basedOn w:val="Normal"/>
    <w:rsid w:val="007B13F5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GB" w:eastAsia="en-GB"/>
    </w:rPr>
  </w:style>
  <w:style w:type="paragraph" w:customStyle="1" w:styleId="xl84">
    <w:name w:val="xl84"/>
    <w:basedOn w:val="Normal"/>
    <w:rsid w:val="007B13F5"/>
    <w:pP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85">
    <w:name w:val="xl85"/>
    <w:basedOn w:val="Normal"/>
    <w:rsid w:val="007B13F5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xl86">
    <w:name w:val="xl86"/>
    <w:basedOn w:val="Normal"/>
    <w:rsid w:val="007B13F5"/>
    <w:pPr>
      <w:spacing w:before="100" w:beforeAutospacing="1" w:after="100" w:afterAutospacing="1"/>
    </w:pPr>
    <w:rPr>
      <w:rFonts w:eastAsia="Times New Roman"/>
      <w:sz w:val="16"/>
      <w:szCs w:val="16"/>
      <w:lang w:val="en-GB" w:eastAsia="en-GB"/>
    </w:rPr>
  </w:style>
  <w:style w:type="paragraph" w:customStyle="1" w:styleId="xl87">
    <w:name w:val="xl87"/>
    <w:basedOn w:val="Normal"/>
    <w:rsid w:val="007B13F5"/>
    <w:pPr>
      <w:spacing w:before="100" w:beforeAutospacing="1" w:after="100" w:afterAutospacing="1"/>
      <w:textAlignment w:val="center"/>
    </w:pPr>
    <w:rPr>
      <w:rFonts w:eastAsia="Times New Roman"/>
      <w:sz w:val="16"/>
      <w:szCs w:val="16"/>
      <w:lang w:val="en-GB" w:eastAsia="en-GB"/>
    </w:rPr>
  </w:style>
  <w:style w:type="paragraph" w:customStyle="1" w:styleId="xl88">
    <w:name w:val="xl88"/>
    <w:basedOn w:val="Normal"/>
    <w:rsid w:val="007B13F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6"/>
      <w:szCs w:val="16"/>
      <w:lang w:val="en-GB" w:eastAsia="en-GB"/>
    </w:rPr>
  </w:style>
  <w:style w:type="paragraph" w:customStyle="1" w:styleId="xl89">
    <w:name w:val="xl89"/>
    <w:basedOn w:val="Normal"/>
    <w:rsid w:val="007B13F5"/>
    <w:pPr>
      <w:spacing w:before="100" w:beforeAutospacing="1" w:after="100" w:afterAutospacing="1"/>
      <w:jc w:val="center"/>
      <w:textAlignment w:val="center"/>
    </w:pPr>
    <w:rPr>
      <w:rFonts w:eastAsia="Times New Roman"/>
      <w:color w:val="333333"/>
      <w:sz w:val="16"/>
      <w:szCs w:val="16"/>
      <w:lang w:val="en-GB" w:eastAsia="en-GB"/>
    </w:rPr>
  </w:style>
  <w:style w:type="paragraph" w:customStyle="1" w:styleId="p2">
    <w:name w:val="p2"/>
    <w:basedOn w:val="Normal"/>
    <w:rsid w:val="007B13F5"/>
    <w:pPr>
      <w:spacing w:before="100" w:beforeAutospacing="1" w:after="100" w:afterAutospacing="1"/>
    </w:pPr>
    <w:rPr>
      <w:sz w:val="24"/>
      <w:lang w:val="en-GB" w:eastAsia="en-GB"/>
    </w:rPr>
  </w:style>
  <w:style w:type="paragraph" w:customStyle="1" w:styleId="p3">
    <w:name w:val="p3"/>
    <w:basedOn w:val="Normal"/>
    <w:rsid w:val="007B13F5"/>
    <w:pPr>
      <w:spacing w:before="100" w:beforeAutospacing="1" w:after="100" w:afterAutospacing="1"/>
    </w:pPr>
    <w:rPr>
      <w:sz w:val="24"/>
      <w:lang w:val="en-GB" w:eastAsia="en-GB"/>
    </w:rPr>
  </w:style>
  <w:style w:type="character" w:customStyle="1" w:styleId="s3">
    <w:name w:val="s3"/>
    <w:basedOn w:val="DefaultParagraphFont"/>
    <w:rsid w:val="007B13F5"/>
  </w:style>
  <w:style w:type="character" w:customStyle="1" w:styleId="s4">
    <w:name w:val="s4"/>
    <w:basedOn w:val="DefaultParagraphFont"/>
    <w:rsid w:val="007B13F5"/>
  </w:style>
  <w:style w:type="character" w:customStyle="1" w:styleId="taglabel">
    <w:name w:val="tag__label"/>
    <w:basedOn w:val="DefaultParagraphFont"/>
    <w:rsid w:val="007B13F5"/>
  </w:style>
  <w:style w:type="paragraph" w:styleId="NormalWeb">
    <w:name w:val="Normal (Web)"/>
    <w:basedOn w:val="Normal"/>
    <w:uiPriority w:val="99"/>
    <w:semiHidden/>
    <w:unhideWhenUsed/>
    <w:rsid w:val="007B13F5"/>
    <w:pPr>
      <w:spacing w:before="100" w:beforeAutospacing="1" w:after="100" w:afterAutospacing="1"/>
    </w:pPr>
    <w:rPr>
      <w:rFonts w:eastAsia="Times New Roman"/>
      <w:sz w:val="24"/>
      <w:lang w:val="en-GB" w:eastAsia="en-GB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7B13F5"/>
    <w:rPr>
      <w:color w:val="605E5C"/>
      <w:shd w:val="clear" w:color="auto" w:fill="E1DFDD"/>
    </w:rPr>
  </w:style>
  <w:style w:type="character" w:customStyle="1" w:styleId="mw-page-title-main">
    <w:name w:val="mw-page-title-main"/>
    <w:basedOn w:val="DefaultParagraphFont"/>
    <w:rsid w:val="007B13F5"/>
  </w:style>
  <w:style w:type="character" w:customStyle="1" w:styleId="vector-icon">
    <w:name w:val="vector-icon"/>
    <w:basedOn w:val="DefaultParagraphFont"/>
    <w:rsid w:val="007B13F5"/>
  </w:style>
  <w:style w:type="character" w:customStyle="1" w:styleId="vector-menu-heading-label">
    <w:name w:val="vector-menu-heading-label"/>
    <w:basedOn w:val="DefaultParagraphFont"/>
    <w:rsid w:val="007B13F5"/>
  </w:style>
  <w:style w:type="paragraph" w:customStyle="1" w:styleId="selected">
    <w:name w:val="selected"/>
    <w:basedOn w:val="Normal"/>
    <w:rsid w:val="007B13F5"/>
    <w:pPr>
      <w:spacing w:before="100" w:beforeAutospacing="1" w:after="100" w:afterAutospacing="1"/>
    </w:pPr>
    <w:rPr>
      <w:rFonts w:eastAsia="Times New Roman"/>
      <w:sz w:val="24"/>
    </w:rPr>
  </w:style>
  <w:style w:type="paragraph" w:customStyle="1" w:styleId="vector-tab-noicon">
    <w:name w:val="vector-tab-noicon"/>
    <w:basedOn w:val="Normal"/>
    <w:rsid w:val="007B13F5"/>
    <w:pPr>
      <w:spacing w:before="100" w:beforeAutospacing="1" w:after="100" w:afterAutospacing="1"/>
    </w:pPr>
    <w:rPr>
      <w:rFonts w:eastAsia="Times New Roman"/>
      <w:sz w:val="24"/>
    </w:rPr>
  </w:style>
  <w:style w:type="paragraph" w:customStyle="1" w:styleId="mw-list-item">
    <w:name w:val="mw-list-item"/>
    <w:basedOn w:val="Normal"/>
    <w:rsid w:val="007B13F5"/>
    <w:pPr>
      <w:spacing w:before="100" w:beforeAutospacing="1" w:after="100" w:afterAutospacing="1"/>
    </w:pPr>
    <w:rPr>
      <w:rFonts w:eastAsia="Times New Roman"/>
      <w:sz w:val="24"/>
    </w:rPr>
  </w:style>
  <w:style w:type="paragraph" w:customStyle="1" w:styleId="wb-otherproject-link">
    <w:name w:val="wb-otherproject-link"/>
    <w:basedOn w:val="Normal"/>
    <w:rsid w:val="007B13F5"/>
    <w:pPr>
      <w:spacing w:before="100" w:beforeAutospacing="1" w:after="100" w:afterAutospacing="1"/>
    </w:pPr>
    <w:rPr>
      <w:rFonts w:eastAsia="Times New Roman"/>
      <w:sz w:val="24"/>
    </w:rPr>
  </w:style>
  <w:style w:type="character" w:customStyle="1" w:styleId="apple-converted-space">
    <w:name w:val="apple-converted-space"/>
    <w:basedOn w:val="DefaultParagraphFont"/>
    <w:rsid w:val="007B13F5"/>
  </w:style>
  <w:style w:type="character" w:customStyle="1" w:styleId="hide-when-compact">
    <w:name w:val="hide-when-compact"/>
    <w:basedOn w:val="DefaultParagraphFont"/>
    <w:rsid w:val="007B13F5"/>
  </w:style>
  <w:style w:type="character" w:customStyle="1" w:styleId="date-container">
    <w:name w:val="date-container"/>
    <w:basedOn w:val="DefaultParagraphFont"/>
    <w:rsid w:val="007B13F5"/>
  </w:style>
  <w:style w:type="character" w:customStyle="1" w:styleId="Datum1">
    <w:name w:val="Datum1"/>
    <w:basedOn w:val="DefaultParagraphFont"/>
    <w:rsid w:val="007B13F5"/>
  </w:style>
  <w:style w:type="character" w:customStyle="1" w:styleId="noprint">
    <w:name w:val="noprint"/>
    <w:basedOn w:val="DefaultParagraphFont"/>
    <w:rsid w:val="007B13F5"/>
  </w:style>
  <w:style w:type="character" w:customStyle="1" w:styleId="mw-headline">
    <w:name w:val="mw-headline"/>
    <w:basedOn w:val="DefaultParagraphFont"/>
    <w:rsid w:val="007B13F5"/>
  </w:style>
  <w:style w:type="character" w:styleId="HTMLCite">
    <w:name w:val="HTML Cite"/>
    <w:basedOn w:val="DefaultParagraphFont"/>
    <w:uiPriority w:val="99"/>
    <w:semiHidden/>
    <w:unhideWhenUsed/>
    <w:rsid w:val="007B13F5"/>
    <w:rPr>
      <w:i/>
      <w:iCs/>
    </w:rPr>
  </w:style>
  <w:style w:type="character" w:customStyle="1" w:styleId="z3988">
    <w:name w:val="z3988"/>
    <w:basedOn w:val="DefaultParagraphFont"/>
    <w:rsid w:val="007B13F5"/>
  </w:style>
  <w:style w:type="character" w:customStyle="1" w:styleId="reference-text">
    <w:name w:val="reference-text"/>
    <w:basedOn w:val="DefaultParagraphFont"/>
    <w:rsid w:val="007B13F5"/>
  </w:style>
  <w:style w:type="character" w:customStyle="1" w:styleId="reference-accessdate">
    <w:name w:val="reference-accessdate"/>
    <w:basedOn w:val="DefaultParagraphFont"/>
    <w:rsid w:val="007B13F5"/>
  </w:style>
  <w:style w:type="character" w:customStyle="1" w:styleId="nowrap">
    <w:name w:val="nowrap"/>
    <w:basedOn w:val="DefaultParagraphFont"/>
    <w:rsid w:val="007B13F5"/>
  </w:style>
  <w:style w:type="character" w:customStyle="1" w:styleId="cs1-lock-free">
    <w:name w:val="cs1-lock-free"/>
    <w:basedOn w:val="DefaultParagraphFont"/>
    <w:rsid w:val="007B13F5"/>
  </w:style>
  <w:style w:type="character" w:customStyle="1" w:styleId="Olstomnmnande2">
    <w:name w:val="Olöst omnämnande2"/>
    <w:basedOn w:val="DefaultParagraphFont"/>
    <w:uiPriority w:val="99"/>
    <w:semiHidden/>
    <w:unhideWhenUsed/>
    <w:rsid w:val="007B13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B13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7B13F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13F5"/>
    <w:pPr>
      <w:spacing w:after="100"/>
      <w:ind w:left="220"/>
    </w:pPr>
  </w:style>
  <w:style w:type="paragraph" w:customStyle="1" w:styleId="TableNote">
    <w:name w:val="TableNote"/>
    <w:basedOn w:val="Normal"/>
    <w:rsid w:val="00581E8A"/>
    <w:pPr>
      <w:spacing w:line="300" w:lineRule="exact"/>
    </w:pPr>
    <w:rPr>
      <w:rFonts w:eastAsia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581E8A"/>
    <w:pPr>
      <w:spacing w:line="300" w:lineRule="exact"/>
    </w:pPr>
    <w:rPr>
      <w:rFonts w:eastAsia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581E8A"/>
    <w:pPr>
      <w:spacing w:before="120"/>
    </w:pPr>
    <w:rPr>
      <w:rFonts w:eastAsia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81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09970FE-E42B-4D61-8CFC-C35ED9281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2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Johansson</dc:creator>
  <cp:keywords/>
  <dc:description/>
  <cp:lastModifiedBy>User</cp:lastModifiedBy>
  <cp:revision>42</cp:revision>
  <cp:lastPrinted>2024-04-13T12:14:00Z</cp:lastPrinted>
  <dcterms:created xsi:type="dcterms:W3CDTF">2023-02-09T12:30:00Z</dcterms:created>
  <dcterms:modified xsi:type="dcterms:W3CDTF">2025-03-13T15:17:00Z</dcterms:modified>
  <cp:category/>
</cp:coreProperties>
</file>